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FF1A48" w14:textId="78563EF0" w:rsidR="00DF663C" w:rsidRPr="0029049B" w:rsidRDefault="00E44CC2" w:rsidP="0029049B">
      <w:pPr>
        <w:pStyle w:val="Heading1"/>
        <w:spacing w:before="0" w:after="0" w:line="480" w:lineRule="auto"/>
        <w:jc w:val="both"/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</w:pPr>
      <w:bookmarkStart w:id="0" w:name="_Hlk198669453"/>
      <w:r>
        <w:rPr>
          <w:rFonts w:ascii="Times New Roman" w:eastAsia="Times New Roman" w:hAnsi="Times New Roman"/>
          <w:sz w:val="24"/>
          <w:szCs w:val="24"/>
          <w:lang w:val="en-US" w:eastAsia="en-US"/>
        </w:rPr>
        <w:t>S</w:t>
      </w:r>
      <w:r w:rsidR="00093AD9">
        <w:rPr>
          <w:rFonts w:ascii="Times New Roman" w:eastAsia="Times New Roman" w:hAnsi="Times New Roman"/>
          <w:sz w:val="24"/>
          <w:szCs w:val="24"/>
          <w:lang w:val="en-US" w:eastAsia="en-US"/>
        </w:rPr>
        <w:t>4</w:t>
      </w:r>
      <w:r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 Table</w:t>
      </w:r>
      <w:r w:rsidR="00EE62DA" w:rsidRPr="00A96262">
        <w:rPr>
          <w:rFonts w:ascii="Times New Roman" w:eastAsia="Times New Roman" w:hAnsi="Times New Roman"/>
          <w:sz w:val="24"/>
          <w:szCs w:val="24"/>
          <w:lang w:val="en-US" w:eastAsia="en-US"/>
        </w:rPr>
        <w:t xml:space="preserve">. </w:t>
      </w:r>
      <w:bookmarkStart w:id="1" w:name="_Hlk202708184"/>
      <w:bookmarkStart w:id="2" w:name="_Toc171081246"/>
      <w:bookmarkStart w:id="3" w:name="_Toc181644933"/>
      <w:bookmarkStart w:id="4" w:name="_Toc187652753"/>
      <w:bookmarkStart w:id="5" w:name="_Toc188338768"/>
      <w:bookmarkStart w:id="6" w:name="_Toc188368726"/>
      <w:bookmarkStart w:id="7" w:name="_Toc193034294"/>
      <w:bookmarkStart w:id="8" w:name="_Toc193407304"/>
      <w:bookmarkStart w:id="9" w:name="_Toc194176336"/>
      <w:r w:rsidR="00DF663C" w:rsidRPr="0029049B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Risk </w:t>
      </w:r>
      <w:r w:rsidR="006F2083" w:rsidRPr="0029049B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factors </w:t>
      </w:r>
      <w:r w:rsidR="00586B6B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>associated</w:t>
      </w:r>
      <w:r w:rsidR="006F2083" w:rsidRPr="0029049B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with</w:t>
      </w:r>
      <w:r w:rsidR="00DF663C" w:rsidRPr="0029049B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</w:t>
      </w:r>
      <w:r w:rsidR="00DF663C" w:rsidRPr="0029049B">
        <w:rPr>
          <w:rFonts w:ascii="Times New Roman" w:eastAsia="Times New Roman" w:hAnsi="Times New Roman"/>
          <w:b w:val="0"/>
          <w:bCs w:val="0"/>
          <w:i/>
          <w:iCs/>
          <w:sz w:val="24"/>
          <w:szCs w:val="24"/>
          <w:lang w:val="en-US" w:eastAsia="en-US"/>
        </w:rPr>
        <w:t>Staphylococcus</w:t>
      </w:r>
      <w:r w:rsidR="00DF663C" w:rsidRPr="0029049B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 xml:space="preserve"> spp. in dogs</w:t>
      </w:r>
      <w:bookmarkEnd w:id="1"/>
      <w:r w:rsidR="007F0147">
        <w:rPr>
          <w:rFonts w:ascii="Times New Roman" w:eastAsia="Times New Roman" w:hAnsi="Times New Roman"/>
          <w:b w:val="0"/>
          <w:bCs w:val="0"/>
          <w:sz w:val="24"/>
          <w:szCs w:val="24"/>
          <w:lang w:val="en-US" w:eastAsia="en-US"/>
        </w:rPr>
        <w:t>.</w:t>
      </w:r>
    </w:p>
    <w:tbl>
      <w:tblPr>
        <w:tblW w:w="13500" w:type="dxa"/>
        <w:tblLayout w:type="fixed"/>
        <w:tblLook w:val="04A0" w:firstRow="1" w:lastRow="0" w:firstColumn="1" w:lastColumn="0" w:noHBand="0" w:noVBand="1"/>
      </w:tblPr>
      <w:tblGrid>
        <w:gridCol w:w="1131"/>
        <w:gridCol w:w="1131"/>
        <w:gridCol w:w="971"/>
        <w:gridCol w:w="990"/>
        <w:gridCol w:w="1717"/>
        <w:gridCol w:w="1965"/>
        <w:gridCol w:w="268"/>
        <w:gridCol w:w="846"/>
        <w:gridCol w:w="971"/>
        <w:gridCol w:w="1488"/>
        <w:gridCol w:w="2022"/>
      </w:tblGrid>
      <w:tr w:rsidR="00B1378A" w:rsidRPr="00EA4E71" w14:paraId="29BE103D" w14:textId="37DAF4B6" w:rsidTr="009F0221">
        <w:trPr>
          <w:trHeight w:val="432"/>
        </w:trPr>
        <w:tc>
          <w:tcPr>
            <w:tcW w:w="2262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bookmarkEnd w:id="2"/>
          <w:bookmarkEnd w:id="3"/>
          <w:bookmarkEnd w:id="4"/>
          <w:bookmarkEnd w:id="5"/>
          <w:bookmarkEnd w:id="6"/>
          <w:bookmarkEnd w:id="7"/>
          <w:bookmarkEnd w:id="8"/>
          <w:bookmarkEnd w:id="9"/>
          <w:p w14:paraId="66934ACB" w14:textId="03299CF0" w:rsidR="00B1378A" w:rsidRPr="00091DD7" w:rsidRDefault="00B1378A" w:rsidP="0029049B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Cs w:val="24"/>
                <w:lang w:eastAsia="en-US"/>
              </w:rPr>
              <w:t>Factors</w:t>
            </w:r>
          </w:p>
        </w:tc>
        <w:tc>
          <w:tcPr>
            <w:tcW w:w="564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F9D9D" w14:textId="549E9858" w:rsidR="00B1378A" w:rsidRPr="00091DD7" w:rsidRDefault="00B1378A" w:rsidP="00171F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ares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372E70FE" w14:textId="60E59085" w:rsidR="00B1378A" w:rsidRPr="00091DD7" w:rsidRDefault="00B1378A" w:rsidP="0029049B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532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7B1595D" w14:textId="1F491554" w:rsidR="00B1378A" w:rsidRPr="00091DD7" w:rsidRDefault="00B1378A" w:rsidP="00171F7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kin</w:t>
            </w:r>
          </w:p>
        </w:tc>
      </w:tr>
      <w:tr w:rsidR="00B1378A" w:rsidRPr="00EA4E71" w14:paraId="0BA9EF77" w14:textId="77777777" w:rsidTr="009F0221">
        <w:trPr>
          <w:trHeight w:val="20"/>
        </w:trPr>
        <w:tc>
          <w:tcPr>
            <w:tcW w:w="2262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B81CAA0" w14:textId="77777777" w:rsidR="00B1378A" w:rsidRPr="00091DD7" w:rsidRDefault="00B1378A" w:rsidP="0029049B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74D7E" w14:textId="0A3CD309" w:rsidR="00B1378A" w:rsidRPr="00091DD7" w:rsidRDefault="00B1378A" w:rsidP="0029049B">
            <w:pPr>
              <w:spacing w:after="0" w:line="240" w:lineRule="auto"/>
              <w:ind w:hanging="111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o. of sampl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ADDE" w14:textId="5A78B34B" w:rsidR="00B1378A" w:rsidRPr="00091DD7" w:rsidRDefault="00B1378A" w:rsidP="0029049B">
            <w:pPr>
              <w:spacing w:after="0" w:line="240" w:lineRule="auto"/>
              <w:ind w:hanging="99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o. of positive sample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s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8A34C" w14:textId="26D2B76E" w:rsidR="00B1378A" w:rsidRPr="00091DD7" w:rsidRDefault="00213924" w:rsidP="0029049B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Percentage (</w:t>
            </w:r>
            <w:r w:rsidR="00B1378A" w:rsidRPr="00091DD7">
              <w:rPr>
                <w:rFonts w:eastAsia="Times New Roman" w:cs="Times New Roman"/>
                <w:b/>
                <w:bCs/>
                <w:sz w:val="22"/>
              </w:rPr>
              <w:t>%</w:t>
            </w:r>
            <w:r>
              <w:rPr>
                <w:rFonts w:eastAsia="Times New Roman" w:cs="Times New Roman"/>
                <w:b/>
                <w:bCs/>
                <w:sz w:val="22"/>
              </w:rPr>
              <w:t>)</w:t>
            </w:r>
            <w:r w:rsidR="00B1378A" w:rsidRPr="00091DD7"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</w:p>
          <w:p w14:paraId="5E3F0858" w14:textId="6E7647AD" w:rsidR="00B1378A" w:rsidRPr="00091DD7" w:rsidRDefault="00B1378A" w:rsidP="0029049B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C291D" w14:textId="77777777" w:rsidR="00B1378A" w:rsidRPr="00091DD7" w:rsidRDefault="00B1378A" w:rsidP="0043540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sz w:val="22"/>
              </w:rPr>
              <w:t xml:space="preserve">OR </w:t>
            </w:r>
          </w:p>
          <w:p w14:paraId="33300AFC" w14:textId="5708B95E" w:rsidR="00B1378A" w:rsidRPr="00091DD7" w:rsidRDefault="00B1378A" w:rsidP="00435402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1CDB36AB" w14:textId="77777777" w:rsidR="00B1378A" w:rsidRPr="00091DD7" w:rsidRDefault="00B1378A" w:rsidP="0029049B">
            <w:pPr>
              <w:spacing w:after="0" w:line="240" w:lineRule="auto"/>
              <w:ind w:left="65"/>
              <w:jc w:val="right"/>
              <w:rPr>
                <w:rFonts w:eastAsia="Times New Roman" w:cs="Times New Roman"/>
                <w:b/>
                <w:bCs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F0C6" w14:textId="32DFBB9A" w:rsidR="00B1378A" w:rsidRPr="00091DD7" w:rsidRDefault="00B1378A" w:rsidP="0029049B">
            <w:pPr>
              <w:spacing w:after="0" w:line="240" w:lineRule="auto"/>
              <w:ind w:left="-36" w:hanging="95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o. of sample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ADAC" w14:textId="6FE55F46" w:rsidR="00B1378A" w:rsidRPr="00091DD7" w:rsidRDefault="00B1378A" w:rsidP="0029049B">
            <w:pPr>
              <w:spacing w:after="0" w:line="240" w:lineRule="auto"/>
              <w:ind w:left="-36" w:hanging="70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color w:val="000000"/>
                <w:sz w:val="22"/>
                <w:lang w:eastAsia="en-US"/>
              </w:rPr>
              <w:t>No. of positive sample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6C89" w14:textId="2C13C990" w:rsidR="00B1378A" w:rsidRPr="00091DD7" w:rsidRDefault="00213924" w:rsidP="0021392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>
              <w:rPr>
                <w:rFonts w:eastAsia="Times New Roman" w:cs="Times New Roman"/>
                <w:b/>
                <w:bCs/>
                <w:sz w:val="22"/>
              </w:rPr>
              <w:t>Percentage (</w:t>
            </w:r>
            <w:r w:rsidRPr="00091DD7">
              <w:rPr>
                <w:rFonts w:eastAsia="Times New Roman" w:cs="Times New Roman"/>
                <w:b/>
                <w:bCs/>
                <w:sz w:val="22"/>
              </w:rPr>
              <w:t>%</w:t>
            </w:r>
            <w:r>
              <w:rPr>
                <w:rFonts w:eastAsia="Times New Roman" w:cs="Times New Roman"/>
                <w:b/>
                <w:bCs/>
                <w:sz w:val="22"/>
              </w:rPr>
              <w:t>)</w:t>
            </w:r>
            <w:r w:rsidR="00B1378A" w:rsidRPr="00091DD7">
              <w:rPr>
                <w:rFonts w:eastAsia="Times New Roman" w:cs="Times New Roman"/>
                <w:b/>
                <w:bCs/>
                <w:sz w:val="22"/>
              </w:rPr>
              <w:t xml:space="preserve"> </w:t>
            </w:r>
          </w:p>
          <w:p w14:paraId="663CA634" w14:textId="428D774C" w:rsidR="00B1378A" w:rsidRPr="00091DD7" w:rsidRDefault="00B1378A" w:rsidP="0029049B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2082" w14:textId="77777777" w:rsidR="00B1378A" w:rsidRPr="00091DD7" w:rsidRDefault="00B1378A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sz w:val="22"/>
              </w:rPr>
              <w:t>OR</w:t>
            </w:r>
          </w:p>
          <w:p w14:paraId="3FC10982" w14:textId="78ABD7B1" w:rsidR="00B1378A" w:rsidRPr="00091DD7" w:rsidRDefault="00B1378A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b/>
                <w:bCs/>
                <w:sz w:val="22"/>
              </w:rPr>
            </w:pPr>
            <w:r w:rsidRPr="00091DD7">
              <w:rPr>
                <w:rFonts w:eastAsia="Times New Roman" w:cs="Times New Roman"/>
                <w:b/>
                <w:bCs/>
                <w:sz w:val="22"/>
              </w:rPr>
              <w:t>(95% CI)</w:t>
            </w:r>
          </w:p>
        </w:tc>
      </w:tr>
      <w:tr w:rsidR="000A1744" w:rsidRPr="00EA4E71" w14:paraId="308A6AD0" w14:textId="77777777" w:rsidTr="009F0221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544EF9" w14:textId="5089D919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Health status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A665669" w14:textId="62F869DA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Diseased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0DDD92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12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FA2BA9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75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9FBE4" w14:textId="4D941621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67.0 </w:t>
            </w:r>
          </w:p>
          <w:p w14:paraId="11F1194C" w14:textId="5A548E8F" w:rsidR="000A1744" w:rsidRPr="000A1744" w:rsidRDefault="00B82B56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57.4–75.6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9EDBA8" w14:textId="1CF23B55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14B8163E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69642650" w14:textId="462E1F64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0.49 (0.27</w:t>
            </w:r>
            <w:r w:rsidRPr="000A1744">
              <w:rPr>
                <w:sz w:val="22"/>
              </w:rPr>
              <w:t>–</w:t>
            </w:r>
            <w:r w:rsidRPr="000A1744">
              <w:rPr>
                <w:rFonts w:eastAsia="Times New Roman" w:cs="Times New Roman"/>
                <w:sz w:val="22"/>
              </w:rPr>
              <w:t>0.91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31438E91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C1286C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54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385F40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35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CD93" w14:textId="49DF36AB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87.7</w:t>
            </w:r>
          </w:p>
          <w:p w14:paraId="449D6A80" w14:textId="718A4151" w:rsidR="000A1744" w:rsidRPr="000A1744" w:rsidRDefault="00B82B56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81.4–92.4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DF8CC7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70289DEF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660B9221" w14:textId="35B41CE8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0.25 </w:t>
            </w:r>
            <w:r w:rsidRPr="000A1744">
              <w:rPr>
                <w:sz w:val="22"/>
              </w:rPr>
              <w:t>(0.13–0.49)</w:t>
            </w:r>
          </w:p>
        </w:tc>
      </w:tr>
      <w:tr w:rsidR="000A1744" w:rsidRPr="00EA4E71" w14:paraId="0D708234" w14:textId="77777777" w:rsidTr="009F0221">
        <w:trPr>
          <w:trHeight w:val="20"/>
        </w:trPr>
        <w:tc>
          <w:tcPr>
            <w:tcW w:w="1131" w:type="dxa"/>
            <w:vMerge/>
            <w:tcBorders>
              <w:bottom w:val="single" w:sz="4" w:space="0" w:color="auto"/>
            </w:tcBorders>
            <w:hideMark/>
          </w:tcPr>
          <w:p w14:paraId="49307C63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420BF19" w14:textId="3591631E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Healthy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5019D1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7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FB4ACE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36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19F8B" w14:textId="50826FE7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0.0</w:t>
            </w:r>
          </w:p>
          <w:p w14:paraId="5F02881D" w14:textId="01197A5D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38.0</w:t>
            </w:r>
            <w:r w:rsidR="00B82B56">
              <w:rPr>
                <w:rFonts w:eastAsia="Times New Roman" w:cs="Times New Roman"/>
                <w:sz w:val="22"/>
              </w:rPr>
              <w:t>–62.0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hideMark/>
          </w:tcPr>
          <w:p w14:paraId="7F2C9A98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7645DFFE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F1007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72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406C704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C2A3" w14:textId="7D091CF8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63.9 </w:t>
            </w:r>
          </w:p>
          <w:p w14:paraId="71F0CD6A" w14:textId="201694CE" w:rsidR="000A1744" w:rsidRPr="000A1744" w:rsidRDefault="00C2213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51.7–74.9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3E05526B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5136E7BC" w14:textId="77777777" w:rsidTr="009F0221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3FC70E" w14:textId="2CA0DDF1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Breed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C4267A" w14:textId="3709B654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Foreig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4C740" w14:textId="2B5C99E4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31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5CAD2D" w14:textId="0174153A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85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25B26" w14:textId="77777777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64.9 </w:t>
            </w:r>
          </w:p>
          <w:p w14:paraId="6FEDE5C3" w14:textId="17BE7766" w:rsidR="000A1744" w:rsidRPr="000A1744" w:rsidRDefault="00B82B56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56.0</w:t>
            </w:r>
            <w:r w:rsidR="00C2213E">
              <w:rPr>
                <w:rFonts w:eastAsia="Times New Roman" w:cs="Times New Roman"/>
                <w:sz w:val="22"/>
              </w:rPr>
              <w:t>–73.0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752A7E5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28FFB942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14946793" w14:textId="5EAD8F5D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0.52 </w:t>
            </w:r>
            <w:r w:rsidRPr="000A1744">
              <w:rPr>
                <w:sz w:val="22"/>
              </w:rPr>
              <w:t>(0.27–1.00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2ECD07DD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B362E9" w14:textId="574F2CA3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5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EE62BE9" w14:textId="55C35681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24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ABC83" w14:textId="77777777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81.6</w:t>
            </w:r>
          </w:p>
          <w:p w14:paraId="53511409" w14:textId="442CD4CC" w:rsidR="000A1744" w:rsidRPr="000A1744" w:rsidRDefault="00C2213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 (74.5–87.4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3D1A7F24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3C8C5AB9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687A7B4D" w14:textId="14357572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sz w:val="22"/>
              </w:rPr>
              <w:t>0.76 (0.38–1.49)</w:t>
            </w:r>
          </w:p>
        </w:tc>
      </w:tr>
      <w:tr w:rsidR="000A1744" w:rsidRPr="00EA4E71" w14:paraId="1CF47D7E" w14:textId="77777777" w:rsidTr="009F0221">
        <w:trPr>
          <w:trHeight w:val="20"/>
        </w:trPr>
        <w:tc>
          <w:tcPr>
            <w:tcW w:w="113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D006CEA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45F3C6D" w14:textId="08BF8462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eastAsia="en-US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Domestic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49DFF56" w14:textId="364666E3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C5942A3" w14:textId="45E5F0A6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26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4DF682" w14:textId="77777777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49.1 </w:t>
            </w:r>
          </w:p>
          <w:p w14:paraId="575E2A20" w14:textId="3CC716E1" w:rsidR="000A1744" w:rsidRPr="000A1744" w:rsidRDefault="00C2213E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35.1–63.2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5282EF55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032992D5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CF29E36" w14:textId="0A1875C5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74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2AC7D99" w14:textId="676ABB64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7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A3C758" w14:textId="77777777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77.0 </w:t>
            </w:r>
          </w:p>
          <w:p w14:paraId="1E5B2A6E" w14:textId="312847CD" w:rsidR="000A1744" w:rsidRPr="000A1744" w:rsidRDefault="00C2213E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65.8–86.0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2A777B41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50486D07" w14:textId="77777777" w:rsidTr="009F0221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699BC670" w14:textId="63736C50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Gender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189E3E" w14:textId="04B9698F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Male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37B650D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9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E063DD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8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3DB58" w14:textId="52ACFDE5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64.4 </w:t>
            </w:r>
          </w:p>
          <w:p w14:paraId="67E29270" w14:textId="1957C573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53.7–74.3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825BF8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1C0F1568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7A18B9DC" w14:textId="318BB3D5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sz w:val="22"/>
              </w:rPr>
              <w:t>0.71 (0.39–1.29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73424E68" w14:textId="77777777" w:rsidR="000A1744" w:rsidRPr="000A1744" w:rsidRDefault="000A1744" w:rsidP="000A1744">
            <w:pPr>
              <w:spacing w:after="0" w:line="240" w:lineRule="auto"/>
              <w:ind w:left="-86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1C6D654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12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1939BE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92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91712" w14:textId="3E3817A2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82.1 </w:t>
            </w:r>
          </w:p>
          <w:p w14:paraId="4B8700B4" w14:textId="6ABE590E" w:rsidR="000A1744" w:rsidRPr="000A1744" w:rsidRDefault="00C2213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73.8–88.7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2D7DA9CD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48E7E900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1532DA33" w14:textId="018BDBAF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sz w:val="22"/>
              </w:rPr>
              <w:t>0.77 (0.40–1.49)</w:t>
            </w:r>
          </w:p>
        </w:tc>
      </w:tr>
      <w:tr w:rsidR="000A1744" w:rsidRPr="00EA4E71" w14:paraId="3E8BFE5F" w14:textId="77777777" w:rsidTr="009F0221">
        <w:trPr>
          <w:trHeight w:val="20"/>
        </w:trPr>
        <w:tc>
          <w:tcPr>
            <w:tcW w:w="1131" w:type="dxa"/>
            <w:vMerge/>
            <w:tcBorders>
              <w:bottom w:val="single" w:sz="4" w:space="0" w:color="auto"/>
            </w:tcBorders>
            <w:hideMark/>
          </w:tcPr>
          <w:p w14:paraId="058B969D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1DBC2E" w14:textId="7498EB41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Female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AC924ED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94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9A6760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3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C8819" w14:textId="446857A5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56.4 </w:t>
            </w:r>
          </w:p>
          <w:p w14:paraId="137DDFBB" w14:textId="5358740E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45.8–66.6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hideMark/>
          </w:tcPr>
          <w:p w14:paraId="5EFCD433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65095490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FDFA18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14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704621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89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F50E8" w14:textId="2B935350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78.1</w:t>
            </w:r>
          </w:p>
          <w:p w14:paraId="7D0FA3ED" w14:textId="37433233" w:rsidR="000A1744" w:rsidRPr="000A1744" w:rsidRDefault="00C2213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 xml:space="preserve"> (69.4–85.3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5C10BE85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2876A327" w14:textId="77777777" w:rsidTr="009F0221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1BAA589B" w14:textId="1EBA83D4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Age (years)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1600D5" w14:textId="0AA493C1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&lt; 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2AD300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EDAF4C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22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AB9AC" w14:textId="02840954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37.3</w:t>
            </w:r>
          </w:p>
          <w:p w14:paraId="7F61C4C3" w14:textId="2FFD02B4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25.0–50.9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10983EC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6516A8F5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6E2BE315" w14:textId="338A9341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sz w:val="22"/>
              </w:rPr>
            </w:pPr>
            <w:r w:rsidRPr="000A1744">
              <w:rPr>
                <w:sz w:val="22"/>
              </w:rPr>
              <w:t>2.38 (1.13–5.01)</w:t>
            </w:r>
          </w:p>
          <w:p w14:paraId="581AAED1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  <w:p w14:paraId="2049E148" w14:textId="3DBE7495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sz w:val="22"/>
              </w:rPr>
              <w:t>7.71 (3.40–17.46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3805F4BA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8A4295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29451D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24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5475" w14:textId="24022501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52.2 </w:t>
            </w:r>
          </w:p>
          <w:p w14:paraId="71ADEE22" w14:textId="63254824" w:rsidR="000A1744" w:rsidRPr="000A1744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37.0–67.1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EBB970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Reference</w:t>
            </w:r>
          </w:p>
          <w:p w14:paraId="1A35B789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19CEBEF1" w14:textId="1CC1E62E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sz w:val="22"/>
              </w:rPr>
            </w:pPr>
            <w:r w:rsidRPr="000A1744">
              <w:rPr>
                <w:sz w:val="22"/>
              </w:rPr>
              <w:t>4.45 (2.11–9.38)</w:t>
            </w:r>
          </w:p>
          <w:p w14:paraId="2B7FD18F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  <w:p w14:paraId="3C15D026" w14:textId="336E1BD4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sz w:val="22"/>
              </w:rPr>
              <w:t>25.21 (5.49–115.82)</w:t>
            </w:r>
          </w:p>
        </w:tc>
      </w:tr>
      <w:tr w:rsidR="000A1744" w:rsidRPr="00EA4E71" w14:paraId="588E5C40" w14:textId="77777777" w:rsidTr="009F0221">
        <w:trPr>
          <w:trHeight w:val="20"/>
        </w:trPr>
        <w:tc>
          <w:tcPr>
            <w:tcW w:w="1131" w:type="dxa"/>
            <w:vMerge/>
            <w:hideMark/>
          </w:tcPr>
          <w:p w14:paraId="6A5DC5A3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shd w:val="clear" w:color="auto" w:fill="auto"/>
            <w:noWrap/>
            <w:hideMark/>
          </w:tcPr>
          <w:p w14:paraId="2A740071" w14:textId="77777777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–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F41BD0D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57FE78EF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5872412A" w14:textId="5EC7E09C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58.6 </w:t>
            </w:r>
          </w:p>
          <w:p w14:paraId="323AC804" w14:textId="021ABCA7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44.9–71.4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hideMark/>
          </w:tcPr>
          <w:p w14:paraId="1418208A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vAlign w:val="center"/>
          </w:tcPr>
          <w:p w14:paraId="641E4E1B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14:paraId="79A74A55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2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1DB87A1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02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DEF02ED" w14:textId="4E5B5CC6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82.9 </w:t>
            </w:r>
          </w:p>
          <w:p w14:paraId="55503D53" w14:textId="0F0168D1" w:rsidR="000A1744" w:rsidRPr="000A1744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75.1–89.1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024D837B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70AF04CB" w14:textId="77777777" w:rsidTr="009F0221">
        <w:trPr>
          <w:trHeight w:val="20"/>
        </w:trPr>
        <w:tc>
          <w:tcPr>
            <w:tcW w:w="1131" w:type="dxa"/>
            <w:vMerge/>
            <w:tcBorders>
              <w:bottom w:val="single" w:sz="4" w:space="0" w:color="auto"/>
            </w:tcBorders>
            <w:hideMark/>
          </w:tcPr>
          <w:p w14:paraId="6875EE2C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F3EEF8B" w14:textId="77777777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&gt; 5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786E00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6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20F348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5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1DF9C" w14:textId="03B589C0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82.1 </w:t>
            </w:r>
          </w:p>
          <w:p w14:paraId="388C1DF8" w14:textId="7825A8E5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70.8–90.4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hideMark/>
          </w:tcPr>
          <w:p w14:paraId="726672B5" w14:textId="77777777" w:rsidR="000A1744" w:rsidRPr="000A1744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6B71E1CB" w14:textId="77777777" w:rsidR="000A1744" w:rsidRPr="000A1744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F00D4E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7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63B13D2" w14:textId="77777777" w:rsidR="000A1744" w:rsidRPr="000A1744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5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438C2" w14:textId="310EBC78" w:rsidR="000A1744" w:rsidRPr="000A1744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96.5 </w:t>
            </w:r>
          </w:p>
          <w:p w14:paraId="6CB2194E" w14:textId="79829E1A" w:rsidR="000A1744" w:rsidRPr="000A1744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87.9–99.6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0781B356" w14:textId="77777777" w:rsidR="000A1744" w:rsidRPr="000A1744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6634D4B3" w14:textId="77777777" w:rsidTr="009F0221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0557C607" w14:textId="15C5104D" w:rsidR="000A1744" w:rsidRPr="000A1744" w:rsidRDefault="0021392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bookmarkStart w:id="10" w:name="_Hlk198697605"/>
            <w:r w:rsidRPr="00213924">
              <w:rPr>
                <w:rFonts w:eastAsia="Times New Roman" w:cs="Times New Roman"/>
                <w:color w:val="000000"/>
                <w:sz w:val="22"/>
                <w:lang w:eastAsia="en-US"/>
              </w:rPr>
              <w:t>Management practices</w:t>
            </w:r>
            <w:bookmarkEnd w:id="10"/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354ABC6" w14:textId="2CCC4DF0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cs="Times New Roman"/>
                <w:color w:val="333333"/>
                <w:sz w:val="22"/>
                <w:shd w:val="clear" w:color="auto" w:fill="FFFFFF"/>
              </w:rPr>
              <w:t>Free-ranging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4E8B5F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6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457715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31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239E" w14:textId="56F93959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47.0</w:t>
            </w:r>
          </w:p>
          <w:p w14:paraId="6EC126B5" w14:textId="618BD3D4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34.6–59.7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2705EFFF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Reference</w:t>
            </w:r>
          </w:p>
          <w:p w14:paraId="29D4DD09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49C2B171" w14:textId="027178DB" w:rsidR="000A1744" w:rsidRPr="006555EB" w:rsidRDefault="00D32243" w:rsidP="00435402">
            <w:pPr>
              <w:spacing w:after="0" w:line="240" w:lineRule="auto"/>
              <w:ind w:left="-36" w:firstLine="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sz w:val="22"/>
              </w:rPr>
              <w:t>1.68 (0.86–3.25</w:t>
            </w:r>
            <w:r w:rsidR="000A1744" w:rsidRPr="006555EB">
              <w:rPr>
                <w:sz w:val="22"/>
              </w:rPr>
              <w:t>)</w:t>
            </w:r>
          </w:p>
          <w:p w14:paraId="163A9D81" w14:textId="77777777" w:rsidR="000A1744" w:rsidRPr="006555EB" w:rsidRDefault="000A1744" w:rsidP="00435402">
            <w:pPr>
              <w:spacing w:after="0" w:line="240" w:lineRule="auto"/>
              <w:ind w:left="-36" w:firstLine="6"/>
              <w:jc w:val="right"/>
              <w:rPr>
                <w:rFonts w:eastAsia="Times New Roman" w:cs="Times New Roman"/>
                <w:sz w:val="22"/>
              </w:rPr>
            </w:pPr>
          </w:p>
          <w:p w14:paraId="153FBB21" w14:textId="5199192A" w:rsidR="000A1744" w:rsidRPr="006555EB" w:rsidRDefault="00D32243" w:rsidP="00435402">
            <w:pPr>
              <w:spacing w:after="0" w:line="240" w:lineRule="auto"/>
              <w:ind w:left="-36" w:firstLine="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sz w:val="22"/>
              </w:rPr>
              <w:t>5.48 (2.13–14.13</w:t>
            </w:r>
            <w:r w:rsidR="000A1744" w:rsidRPr="006555EB">
              <w:rPr>
                <w:sz w:val="22"/>
              </w:rPr>
              <w:t>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58C92FCE" w14:textId="77777777" w:rsidR="000A1744" w:rsidRPr="006555EB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93BCA8D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41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D65F76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3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FC58" w14:textId="2E83BC95" w:rsidR="000A1744" w:rsidRPr="006555EB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 xml:space="preserve">95.1 </w:t>
            </w:r>
          </w:p>
          <w:p w14:paraId="7595AAEF" w14:textId="5DF1855D" w:rsidR="000A1744" w:rsidRPr="006555EB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(83.5–99.4</w:t>
            </w:r>
            <w:r w:rsidR="000A1744" w:rsidRPr="006555E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AC07F0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Reference</w:t>
            </w:r>
          </w:p>
          <w:p w14:paraId="3BB9428D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4D3AF62F" w14:textId="68AC8E13" w:rsidR="000A1744" w:rsidRPr="006555EB" w:rsidRDefault="000A1744" w:rsidP="00435402">
            <w:pPr>
              <w:spacing w:after="0" w:line="240" w:lineRule="auto"/>
              <w:ind w:left="-36" w:firstLine="6"/>
              <w:jc w:val="right"/>
              <w:rPr>
                <w:sz w:val="22"/>
              </w:rPr>
            </w:pPr>
            <w:r w:rsidRPr="006555EB">
              <w:rPr>
                <w:sz w:val="22"/>
              </w:rPr>
              <w:t>0.22 (0.05–0.99)</w:t>
            </w:r>
          </w:p>
          <w:p w14:paraId="6A03568B" w14:textId="77777777" w:rsidR="000A1744" w:rsidRPr="006555EB" w:rsidRDefault="000A1744" w:rsidP="00435402">
            <w:pPr>
              <w:spacing w:after="0" w:line="240" w:lineRule="auto"/>
              <w:ind w:left="-36" w:firstLine="6"/>
              <w:jc w:val="right"/>
              <w:rPr>
                <w:rFonts w:eastAsia="Times New Roman" w:cs="Times New Roman"/>
                <w:sz w:val="22"/>
              </w:rPr>
            </w:pPr>
          </w:p>
          <w:p w14:paraId="4ED039D3" w14:textId="4F463CE5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sz w:val="22"/>
              </w:rPr>
              <w:t>0.12 (0.03–0.56)</w:t>
            </w:r>
          </w:p>
        </w:tc>
      </w:tr>
      <w:tr w:rsidR="000A1744" w:rsidRPr="00EA4E71" w14:paraId="694ACD83" w14:textId="77777777" w:rsidTr="009F0221">
        <w:trPr>
          <w:trHeight w:val="20"/>
        </w:trPr>
        <w:tc>
          <w:tcPr>
            <w:tcW w:w="1131" w:type="dxa"/>
            <w:vMerge/>
            <w:hideMark/>
          </w:tcPr>
          <w:p w14:paraId="13D0C699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shd w:val="clear" w:color="auto" w:fill="auto"/>
            <w:hideMark/>
          </w:tcPr>
          <w:p w14:paraId="4B5FA0D1" w14:textId="2F0B807A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cs="Times New Roman"/>
                <w:color w:val="333333"/>
                <w:sz w:val="22"/>
                <w:shd w:val="clear" w:color="auto" w:fill="FFFFFF"/>
              </w:rPr>
              <w:t>Semi-confined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2EA94579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7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14:paraId="2EDAFABD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46</w:t>
            </w:r>
          </w:p>
        </w:tc>
        <w:tc>
          <w:tcPr>
            <w:tcW w:w="1717" w:type="dxa"/>
            <w:shd w:val="clear" w:color="auto" w:fill="auto"/>
            <w:noWrap/>
            <w:vAlign w:val="center"/>
            <w:hideMark/>
          </w:tcPr>
          <w:p w14:paraId="21D1FEF3" w14:textId="024B5A1F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9.7</w:t>
            </w:r>
          </w:p>
          <w:p w14:paraId="102E8566" w14:textId="7FE010E1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47.9–70.8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hideMark/>
          </w:tcPr>
          <w:p w14:paraId="63C05AB7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vAlign w:val="center"/>
          </w:tcPr>
          <w:p w14:paraId="71EFA169" w14:textId="77777777" w:rsidR="000A1744" w:rsidRPr="006555EB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shd w:val="clear" w:color="auto" w:fill="auto"/>
            <w:noWrap/>
            <w:hideMark/>
          </w:tcPr>
          <w:p w14:paraId="111022F2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10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14:paraId="331963AC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86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70119B71" w14:textId="36390670" w:rsidR="000A1744" w:rsidRPr="006555EB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 xml:space="preserve">81.1 </w:t>
            </w:r>
          </w:p>
          <w:p w14:paraId="6E8535B5" w14:textId="29588A49" w:rsidR="000A1744" w:rsidRPr="006555EB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(72.4–88.1</w:t>
            </w:r>
            <w:r w:rsidR="000A1744" w:rsidRPr="006555E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076A641B" w14:textId="77777777" w:rsidR="000A1744" w:rsidRPr="006555EB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269D2F99" w14:textId="77777777" w:rsidTr="009F0221">
        <w:trPr>
          <w:trHeight w:val="20"/>
        </w:trPr>
        <w:tc>
          <w:tcPr>
            <w:tcW w:w="1131" w:type="dxa"/>
            <w:vMerge/>
            <w:tcBorders>
              <w:bottom w:val="single" w:sz="4" w:space="0" w:color="auto"/>
            </w:tcBorders>
            <w:hideMark/>
          </w:tcPr>
          <w:p w14:paraId="75BB1ACA" w14:textId="77777777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5FFAF6B" w14:textId="7D610554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cs="Times New Roman"/>
                <w:color w:val="333333"/>
                <w:sz w:val="22"/>
                <w:shd w:val="clear" w:color="auto" w:fill="FFFFFF"/>
              </w:rPr>
              <w:t>Confined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F97569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4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91A194E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34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AF36" w14:textId="6506D6A7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82.9</w:t>
            </w:r>
          </w:p>
          <w:p w14:paraId="0AD37759" w14:textId="113ED13A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67.9–92.9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hideMark/>
          </w:tcPr>
          <w:p w14:paraId="6D9644CE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330E668D" w14:textId="77777777" w:rsidR="000A1744" w:rsidRPr="006555EB" w:rsidRDefault="000A1744" w:rsidP="000A1744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810B62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79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39E9879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5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4D0D" w14:textId="6B16896C" w:rsidR="000A1744" w:rsidRPr="006555EB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 xml:space="preserve">70.9 </w:t>
            </w:r>
          </w:p>
          <w:p w14:paraId="38349F33" w14:textId="7B9E7ECB" w:rsidR="000A1744" w:rsidRPr="006555EB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(59.6–80.6</w:t>
            </w:r>
            <w:r w:rsidR="000A1744" w:rsidRPr="006555E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</w:tcPr>
          <w:p w14:paraId="55CC3933" w14:textId="77777777" w:rsidR="000A1744" w:rsidRPr="006555EB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0A1744" w:rsidRPr="00EA4E71" w14:paraId="64C38B48" w14:textId="77777777" w:rsidTr="009F0221">
        <w:trPr>
          <w:trHeight w:val="20"/>
        </w:trPr>
        <w:tc>
          <w:tcPr>
            <w:tcW w:w="1131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7737CC55" w14:textId="3E4238AD" w:rsidR="000A1744" w:rsidRPr="000A1744" w:rsidRDefault="000A1744" w:rsidP="009E7A86">
            <w:pPr>
              <w:spacing w:after="0" w:line="240" w:lineRule="auto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Location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A6CB38" w14:textId="4633A067" w:rsidR="000A1744" w:rsidRPr="000A1744" w:rsidRDefault="000A1744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Urban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F0460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129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7E7B954" w14:textId="77777777" w:rsidR="000A1744" w:rsidRPr="000A1744" w:rsidRDefault="000A1744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83</w:t>
            </w:r>
          </w:p>
        </w:tc>
        <w:tc>
          <w:tcPr>
            <w:tcW w:w="17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DBF48" w14:textId="24B756C4" w:rsidR="000A1744" w:rsidRPr="000A1744" w:rsidRDefault="000A1744" w:rsidP="000A1744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 xml:space="preserve">64.3 </w:t>
            </w:r>
          </w:p>
          <w:p w14:paraId="7D5FF90E" w14:textId="49DEC658" w:rsidR="000A1744" w:rsidRPr="000A1744" w:rsidRDefault="00C2213E" w:rsidP="000A1744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55.4–72.6</w:t>
            </w:r>
            <w:r w:rsidR="000A1744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14:paraId="34117F59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Reference</w:t>
            </w:r>
          </w:p>
          <w:p w14:paraId="1E4F50B4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65E28E5C" w14:textId="5A879389" w:rsidR="000A1744" w:rsidRPr="006555EB" w:rsidRDefault="00D32243" w:rsidP="00D32243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sz w:val="22"/>
              </w:rPr>
              <w:t>0.57</w:t>
            </w:r>
            <w:r w:rsidR="000A1744" w:rsidRPr="006555EB">
              <w:rPr>
                <w:sz w:val="22"/>
              </w:rPr>
              <w:t xml:space="preserve"> (0.3</w:t>
            </w:r>
            <w:r w:rsidRPr="006555EB">
              <w:rPr>
                <w:sz w:val="22"/>
              </w:rPr>
              <w:t>0–1.09</w:t>
            </w:r>
            <w:r w:rsidR="000A1744" w:rsidRPr="006555EB">
              <w:rPr>
                <w:sz w:val="22"/>
              </w:rPr>
              <w:t>)</w:t>
            </w:r>
          </w:p>
        </w:tc>
        <w:tc>
          <w:tcPr>
            <w:tcW w:w="268" w:type="dxa"/>
            <w:tcBorders>
              <w:top w:val="single" w:sz="4" w:space="0" w:color="auto"/>
            </w:tcBorders>
            <w:vAlign w:val="center"/>
          </w:tcPr>
          <w:p w14:paraId="213F50DE" w14:textId="77777777" w:rsidR="000A1744" w:rsidRPr="006555EB" w:rsidRDefault="000A1744" w:rsidP="000A1744">
            <w:pPr>
              <w:spacing w:after="0" w:line="240" w:lineRule="auto"/>
              <w:ind w:left="-108" w:right="-110" w:hanging="127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0E2340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185</w:t>
            </w:r>
          </w:p>
        </w:tc>
        <w:tc>
          <w:tcPr>
            <w:tcW w:w="97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A6B167B" w14:textId="77777777" w:rsidR="000A1744" w:rsidRPr="006555EB" w:rsidRDefault="000A1744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149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A4A6B" w14:textId="278A8887" w:rsidR="000A1744" w:rsidRPr="006555EB" w:rsidRDefault="000A1744" w:rsidP="000A1744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 xml:space="preserve">80.5 </w:t>
            </w:r>
          </w:p>
          <w:p w14:paraId="1215CDA1" w14:textId="64F70D1E" w:rsidR="000A1744" w:rsidRPr="006555EB" w:rsidRDefault="00BD732E" w:rsidP="000A1744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(74.1–86.0</w:t>
            </w:r>
            <w:r w:rsidR="000A1744" w:rsidRPr="006555E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37C6F4B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Reference</w:t>
            </w:r>
          </w:p>
          <w:p w14:paraId="07C6806B" w14:textId="77777777" w:rsidR="000A1744" w:rsidRPr="006555EB" w:rsidRDefault="000A1744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  <w:p w14:paraId="697E5C66" w14:textId="59BE6BA9" w:rsidR="000A1744" w:rsidRPr="006555EB" w:rsidRDefault="000A1744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sz w:val="22"/>
              </w:rPr>
              <w:t>0.86 (0.38–1.96)</w:t>
            </w:r>
          </w:p>
        </w:tc>
      </w:tr>
      <w:tr w:rsidR="00B1378A" w:rsidRPr="00EA4E71" w14:paraId="2BD2ECFF" w14:textId="77777777" w:rsidTr="009F0221">
        <w:trPr>
          <w:trHeight w:val="20"/>
        </w:trPr>
        <w:tc>
          <w:tcPr>
            <w:tcW w:w="1131" w:type="dxa"/>
            <w:vMerge/>
            <w:tcBorders>
              <w:bottom w:val="single" w:sz="4" w:space="0" w:color="auto"/>
            </w:tcBorders>
            <w:hideMark/>
          </w:tcPr>
          <w:p w14:paraId="3CC33E32" w14:textId="77777777" w:rsidR="00B1378A" w:rsidRPr="000A1744" w:rsidRDefault="00B1378A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935D35D" w14:textId="448B0740" w:rsidR="00B1378A" w:rsidRPr="000A1744" w:rsidRDefault="00B1378A" w:rsidP="009E7A86">
            <w:pPr>
              <w:spacing w:after="0" w:line="240" w:lineRule="auto"/>
              <w:jc w:val="center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color w:val="000000"/>
                <w:sz w:val="22"/>
                <w:lang w:eastAsia="en-US"/>
              </w:rPr>
              <w:t>Rural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FA7067" w14:textId="77777777" w:rsidR="00B1378A" w:rsidRPr="000A1744" w:rsidRDefault="00B1378A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5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2B6DC2F" w14:textId="77777777" w:rsidR="00B1378A" w:rsidRPr="000A1744" w:rsidRDefault="00B1378A" w:rsidP="009E7A8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28</w:t>
            </w:r>
          </w:p>
        </w:tc>
        <w:tc>
          <w:tcPr>
            <w:tcW w:w="17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9DCD3" w14:textId="1378376B" w:rsidR="00B1378A" w:rsidRPr="000A1744" w:rsidRDefault="00B1378A" w:rsidP="00B1378A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sz w:val="22"/>
              </w:rPr>
            </w:pPr>
            <w:r w:rsidRPr="000A1744">
              <w:rPr>
                <w:rFonts w:eastAsia="Times New Roman" w:cs="Times New Roman"/>
                <w:sz w:val="22"/>
              </w:rPr>
              <w:t>50.9</w:t>
            </w:r>
          </w:p>
          <w:p w14:paraId="1D097E45" w14:textId="78A86F85" w:rsidR="00B1378A" w:rsidRPr="000A1744" w:rsidRDefault="00C2213E" w:rsidP="00B1378A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sz w:val="22"/>
              </w:rPr>
            </w:pPr>
            <w:r>
              <w:rPr>
                <w:rFonts w:eastAsia="Times New Roman" w:cs="Times New Roman"/>
                <w:sz w:val="22"/>
              </w:rPr>
              <w:t>(37.1–64.7</w:t>
            </w:r>
            <w:r w:rsidR="00B1378A" w:rsidRPr="000A1744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196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03DDB09" w14:textId="77777777" w:rsidR="00B1378A" w:rsidRPr="006555EB" w:rsidRDefault="00B1378A" w:rsidP="00435402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268" w:type="dxa"/>
            <w:tcBorders>
              <w:bottom w:val="single" w:sz="4" w:space="0" w:color="auto"/>
            </w:tcBorders>
            <w:vAlign w:val="center"/>
          </w:tcPr>
          <w:p w14:paraId="568AD1B4" w14:textId="77777777" w:rsidR="00B1378A" w:rsidRPr="006555EB" w:rsidRDefault="00B1378A" w:rsidP="00B1378A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69BC2B4" w14:textId="77777777" w:rsidR="00B1378A" w:rsidRPr="006555EB" w:rsidRDefault="00B1378A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41</w:t>
            </w:r>
          </w:p>
        </w:tc>
        <w:tc>
          <w:tcPr>
            <w:tcW w:w="97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8944D7" w14:textId="77777777" w:rsidR="00B1378A" w:rsidRPr="006555EB" w:rsidRDefault="00B1378A" w:rsidP="009E7A86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32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2B096" w14:textId="1917951F" w:rsidR="00B1378A" w:rsidRPr="006555EB" w:rsidRDefault="00B1378A" w:rsidP="00B1378A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 xml:space="preserve">78.1 </w:t>
            </w:r>
          </w:p>
          <w:p w14:paraId="66DD6B71" w14:textId="49E0DD59" w:rsidR="00B1378A" w:rsidRPr="006555EB" w:rsidRDefault="00BD732E" w:rsidP="00B1378A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sz w:val="22"/>
              </w:rPr>
            </w:pPr>
            <w:r w:rsidRPr="006555EB">
              <w:rPr>
                <w:rFonts w:eastAsia="Times New Roman" w:cs="Times New Roman"/>
                <w:sz w:val="22"/>
              </w:rPr>
              <w:t>(62.4–89.4</w:t>
            </w:r>
            <w:r w:rsidR="00B1378A" w:rsidRPr="006555EB">
              <w:rPr>
                <w:rFonts w:eastAsia="Times New Roman" w:cs="Times New Roman"/>
                <w:sz w:val="22"/>
              </w:rPr>
              <w:t>)</w:t>
            </w:r>
          </w:p>
        </w:tc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14:paraId="576FBF1E" w14:textId="77777777" w:rsidR="00B1378A" w:rsidRPr="006555EB" w:rsidRDefault="00B1378A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sz w:val="22"/>
              </w:rPr>
            </w:pPr>
          </w:p>
        </w:tc>
      </w:tr>
      <w:tr w:rsidR="00B1378A" w:rsidRPr="0003612B" w14:paraId="3A7EB162" w14:textId="77777777" w:rsidTr="009F0221">
        <w:trPr>
          <w:trHeight w:val="720"/>
        </w:trPr>
        <w:tc>
          <w:tcPr>
            <w:tcW w:w="226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DAC1FC" w14:textId="1996D905" w:rsidR="00B1378A" w:rsidRPr="000A1744" w:rsidRDefault="00B1378A" w:rsidP="00B1378A">
            <w:pPr>
              <w:spacing w:after="0" w:line="240" w:lineRule="auto"/>
              <w:jc w:val="center"/>
              <w:rPr>
                <w:rFonts w:eastAsia="Times New Roman" w:cs="Times New Roman"/>
                <w:b/>
                <w:sz w:val="22"/>
              </w:rPr>
            </w:pPr>
            <w:r w:rsidRPr="000A1744">
              <w:rPr>
                <w:rFonts w:eastAsia="Times New Roman" w:cs="Times New Roman"/>
                <w:b/>
                <w:sz w:val="22"/>
              </w:rPr>
              <w:t>Total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0C819" w14:textId="77777777" w:rsidR="00B1378A" w:rsidRPr="000A1744" w:rsidRDefault="00B1378A" w:rsidP="00B1378A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22"/>
              </w:rPr>
            </w:pPr>
            <w:r w:rsidRPr="000A1744">
              <w:rPr>
                <w:rFonts w:eastAsia="Times New Roman" w:cs="Times New Roman"/>
                <w:b/>
                <w:sz w:val="22"/>
              </w:rPr>
              <w:t>184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941F8" w14:textId="77777777" w:rsidR="00B1378A" w:rsidRPr="000A1744" w:rsidRDefault="00B1378A" w:rsidP="00B1378A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22"/>
              </w:rPr>
            </w:pPr>
            <w:r w:rsidRPr="000A1744">
              <w:rPr>
                <w:rFonts w:eastAsia="Times New Roman" w:cs="Times New Roman"/>
                <w:b/>
                <w:sz w:val="22"/>
              </w:rPr>
              <w:t>111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4AD98" w14:textId="62A96550" w:rsidR="00B1378A" w:rsidRPr="000A1744" w:rsidRDefault="00B1378A" w:rsidP="00B1378A">
            <w:pPr>
              <w:spacing w:after="0" w:line="240" w:lineRule="auto"/>
              <w:ind w:left="-36" w:right="109" w:hanging="108"/>
              <w:jc w:val="right"/>
              <w:rPr>
                <w:rFonts w:eastAsia="Times New Roman" w:cs="Times New Roman"/>
                <w:b/>
                <w:sz w:val="22"/>
              </w:rPr>
            </w:pPr>
            <w:r w:rsidRPr="000A1744">
              <w:rPr>
                <w:rFonts w:eastAsia="Times New Roman" w:cs="Times New Roman"/>
                <w:b/>
                <w:sz w:val="22"/>
              </w:rPr>
              <w:t>60.3</w:t>
            </w:r>
          </w:p>
          <w:p w14:paraId="5C848CA3" w14:textId="4C3B6952" w:rsidR="00B1378A" w:rsidRPr="000A1744" w:rsidRDefault="00B82B56" w:rsidP="00B1378A">
            <w:pPr>
              <w:spacing w:after="0" w:line="240" w:lineRule="auto"/>
              <w:ind w:right="109" w:hanging="108"/>
              <w:jc w:val="right"/>
              <w:rPr>
                <w:rFonts w:eastAsia="Times New Roman" w:cs="Times New Roman"/>
                <w:b/>
                <w:sz w:val="22"/>
              </w:rPr>
            </w:pPr>
            <w:r>
              <w:rPr>
                <w:rFonts w:eastAsia="Times New Roman" w:cs="Times New Roman"/>
                <w:b/>
                <w:sz w:val="22"/>
              </w:rPr>
              <w:t>(52.9–67.5</w:t>
            </w:r>
            <w:r w:rsidR="00B1378A" w:rsidRPr="000A1744">
              <w:rPr>
                <w:rFonts w:eastAsia="Times New Roman" w:cs="Times New Roman"/>
                <w:b/>
                <w:sz w:val="22"/>
              </w:rPr>
              <w:t>)</w:t>
            </w:r>
          </w:p>
        </w:tc>
        <w:tc>
          <w:tcPr>
            <w:tcW w:w="1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4430C" w14:textId="66C5016B" w:rsidR="00B1378A" w:rsidRPr="006555EB" w:rsidRDefault="00B1378A" w:rsidP="00435402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Reference</w:t>
            </w:r>
            <w:r w:rsidR="009E7A86" w:rsidRPr="006555EB">
              <w:rPr>
                <w:rFonts w:eastAsia="Times New Roman" w:cs="Times New Roman"/>
                <w:b/>
                <w:sz w:val="22"/>
              </w:rPr>
              <w:t>*</w:t>
            </w:r>
          </w:p>
        </w:tc>
        <w:tc>
          <w:tcPr>
            <w:tcW w:w="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A082E" w14:textId="77777777" w:rsidR="00B1378A" w:rsidRPr="006555EB" w:rsidRDefault="00B1378A" w:rsidP="00B1378A">
            <w:pPr>
              <w:spacing w:after="0" w:line="240" w:lineRule="auto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 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8A175" w14:textId="77777777" w:rsidR="00B1378A" w:rsidRPr="006555EB" w:rsidRDefault="00B1378A" w:rsidP="00B1378A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226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6C9B1" w14:textId="77777777" w:rsidR="00B1378A" w:rsidRPr="006555EB" w:rsidRDefault="00B1378A" w:rsidP="00B1378A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18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4A03" w14:textId="0587453F" w:rsidR="00B1378A" w:rsidRPr="006555EB" w:rsidRDefault="00B1378A" w:rsidP="00B1378A">
            <w:pPr>
              <w:spacing w:after="0" w:line="240" w:lineRule="auto"/>
              <w:ind w:hanging="77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80.1</w:t>
            </w:r>
          </w:p>
          <w:p w14:paraId="78285690" w14:textId="7F440B98" w:rsidR="00B1378A" w:rsidRPr="006555EB" w:rsidRDefault="00B82B56" w:rsidP="00B1378A">
            <w:pPr>
              <w:spacing w:after="0" w:line="240" w:lineRule="auto"/>
              <w:ind w:left="-36" w:hanging="77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(74.3–85.1</w:t>
            </w:r>
            <w:r w:rsidR="00B1378A" w:rsidRPr="006555EB">
              <w:rPr>
                <w:rFonts w:eastAsia="Times New Roman" w:cs="Times New Roman"/>
                <w:b/>
                <w:sz w:val="22"/>
              </w:rPr>
              <w:t>)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CDB8" w14:textId="6FB3E56A" w:rsidR="00B1378A" w:rsidRPr="006555EB" w:rsidRDefault="00D32243" w:rsidP="00435402">
            <w:pPr>
              <w:spacing w:after="0" w:line="240" w:lineRule="auto"/>
              <w:ind w:left="-36"/>
              <w:jc w:val="right"/>
              <w:rPr>
                <w:rFonts w:eastAsia="Times New Roman" w:cs="Times New Roman"/>
                <w:b/>
                <w:sz w:val="22"/>
              </w:rPr>
            </w:pPr>
            <w:r w:rsidRPr="006555EB">
              <w:rPr>
                <w:rFonts w:eastAsia="Times New Roman" w:cs="Times New Roman"/>
                <w:b/>
                <w:sz w:val="22"/>
              </w:rPr>
              <w:t>2.65 (1.70–4.11</w:t>
            </w:r>
            <w:r w:rsidR="00B1378A" w:rsidRPr="006555EB">
              <w:rPr>
                <w:rFonts w:eastAsia="Times New Roman" w:cs="Times New Roman"/>
                <w:b/>
                <w:sz w:val="22"/>
              </w:rPr>
              <w:t>)</w:t>
            </w:r>
          </w:p>
        </w:tc>
      </w:tr>
    </w:tbl>
    <w:bookmarkEnd w:id="0"/>
    <w:p w14:paraId="234351C1" w14:textId="584EC01F" w:rsidR="00B1378A" w:rsidRDefault="000E49DA" w:rsidP="004F718A">
      <w:pPr>
        <w:jc w:val="both"/>
        <w:rPr>
          <w:rFonts w:eastAsia="Times New Roman" w:cs="Times New Roman"/>
          <w:color w:val="081B3A"/>
          <w:szCs w:val="24"/>
          <w:lang w:eastAsia="en-US"/>
        </w:rPr>
      </w:pPr>
      <w:r>
        <w:rPr>
          <w:rFonts w:cs="Times New Roman"/>
          <w:iCs/>
          <w:szCs w:val="24"/>
        </w:rPr>
        <w:t xml:space="preserve">* </w:t>
      </w:r>
      <w:r w:rsidRPr="0049012D">
        <w:rPr>
          <w:rFonts w:cs="Times New Roman"/>
          <w:iCs/>
          <w:szCs w:val="24"/>
        </w:rPr>
        <w:t xml:space="preserve">Odds ratios and </w:t>
      </w:r>
      <w:r>
        <w:rPr>
          <w:rFonts w:cs="Times New Roman"/>
          <w:iCs/>
          <w:szCs w:val="24"/>
        </w:rPr>
        <w:t>its</w:t>
      </w:r>
      <w:r w:rsidRPr="0049012D">
        <w:rPr>
          <w:rFonts w:cs="Times New Roman"/>
          <w:iCs/>
          <w:szCs w:val="24"/>
        </w:rPr>
        <w:t xml:space="preserve"> 95% confidence intervals </w:t>
      </w:r>
      <w:r w:rsidR="009F0221">
        <w:rPr>
          <w:rFonts w:cs="Times New Roman"/>
          <w:iCs/>
          <w:szCs w:val="24"/>
        </w:rPr>
        <w:t xml:space="preserve">(CI) </w:t>
      </w:r>
      <w:r w:rsidRPr="0049012D">
        <w:rPr>
          <w:rFonts w:cs="Times New Roman"/>
          <w:iCs/>
          <w:szCs w:val="24"/>
        </w:rPr>
        <w:t xml:space="preserve">comparing </w:t>
      </w:r>
      <w:r>
        <w:rPr>
          <w:rFonts w:cs="Times New Roman"/>
          <w:iCs/>
          <w:szCs w:val="24"/>
        </w:rPr>
        <w:t>nares</w:t>
      </w:r>
      <w:r w:rsidRPr="0049012D">
        <w:rPr>
          <w:rFonts w:cs="Times New Roman"/>
          <w:iCs/>
          <w:szCs w:val="24"/>
        </w:rPr>
        <w:t xml:space="preserve"> (reference) to </w:t>
      </w:r>
      <w:r>
        <w:rPr>
          <w:rFonts w:cs="Times New Roman"/>
          <w:iCs/>
          <w:szCs w:val="24"/>
        </w:rPr>
        <w:t>skin samples.</w:t>
      </w:r>
    </w:p>
    <w:sectPr w:rsidR="00B1378A" w:rsidSect="004F718A">
      <w:pgSz w:w="16840" w:h="11907" w:orient="landscape" w:code="9"/>
      <w:pgMar w:top="864" w:right="1008" w:bottom="864" w:left="1008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URWPalladioL-Ital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0C22"/>
    <w:rsid w:val="00003353"/>
    <w:rsid w:val="0003612B"/>
    <w:rsid w:val="0003652B"/>
    <w:rsid w:val="000808BA"/>
    <w:rsid w:val="00091DD7"/>
    <w:rsid w:val="00093AD9"/>
    <w:rsid w:val="000A1744"/>
    <w:rsid w:val="000D316C"/>
    <w:rsid w:val="000E49DA"/>
    <w:rsid w:val="00124D20"/>
    <w:rsid w:val="00141A94"/>
    <w:rsid w:val="00143B3F"/>
    <w:rsid w:val="00171F76"/>
    <w:rsid w:val="001A085C"/>
    <w:rsid w:val="001A3FC5"/>
    <w:rsid w:val="001B2272"/>
    <w:rsid w:val="001C07EE"/>
    <w:rsid w:val="001F7F96"/>
    <w:rsid w:val="00213924"/>
    <w:rsid w:val="00233783"/>
    <w:rsid w:val="002422EA"/>
    <w:rsid w:val="00260C22"/>
    <w:rsid w:val="0029049B"/>
    <w:rsid w:val="002A6753"/>
    <w:rsid w:val="002B4D36"/>
    <w:rsid w:val="003530C4"/>
    <w:rsid w:val="00391C94"/>
    <w:rsid w:val="003F1F63"/>
    <w:rsid w:val="004249BF"/>
    <w:rsid w:val="00435402"/>
    <w:rsid w:val="00442E87"/>
    <w:rsid w:val="00484403"/>
    <w:rsid w:val="00490AB9"/>
    <w:rsid w:val="00494533"/>
    <w:rsid w:val="004A3AAC"/>
    <w:rsid w:val="004F718A"/>
    <w:rsid w:val="00525496"/>
    <w:rsid w:val="00532C90"/>
    <w:rsid w:val="0056250F"/>
    <w:rsid w:val="00572EA1"/>
    <w:rsid w:val="00586B6B"/>
    <w:rsid w:val="005A1F37"/>
    <w:rsid w:val="00602447"/>
    <w:rsid w:val="0061562C"/>
    <w:rsid w:val="006555EB"/>
    <w:rsid w:val="006613EF"/>
    <w:rsid w:val="00661C17"/>
    <w:rsid w:val="006A2209"/>
    <w:rsid w:val="006C090E"/>
    <w:rsid w:val="006F2083"/>
    <w:rsid w:val="00757D3E"/>
    <w:rsid w:val="007950DC"/>
    <w:rsid w:val="007B0B20"/>
    <w:rsid w:val="007D1005"/>
    <w:rsid w:val="007F0147"/>
    <w:rsid w:val="007F61B2"/>
    <w:rsid w:val="00835D75"/>
    <w:rsid w:val="0085566F"/>
    <w:rsid w:val="008605D2"/>
    <w:rsid w:val="00870849"/>
    <w:rsid w:val="00877B2E"/>
    <w:rsid w:val="00886053"/>
    <w:rsid w:val="008A759C"/>
    <w:rsid w:val="008D211D"/>
    <w:rsid w:val="008D3C98"/>
    <w:rsid w:val="008F50E0"/>
    <w:rsid w:val="008F6A9E"/>
    <w:rsid w:val="00931797"/>
    <w:rsid w:val="00980A29"/>
    <w:rsid w:val="009A4797"/>
    <w:rsid w:val="009A4A42"/>
    <w:rsid w:val="009E7A86"/>
    <w:rsid w:val="009F0221"/>
    <w:rsid w:val="00A14847"/>
    <w:rsid w:val="00AD3091"/>
    <w:rsid w:val="00B049AA"/>
    <w:rsid w:val="00B1378A"/>
    <w:rsid w:val="00B5704C"/>
    <w:rsid w:val="00B82B56"/>
    <w:rsid w:val="00BC4129"/>
    <w:rsid w:val="00BD30AC"/>
    <w:rsid w:val="00BD732E"/>
    <w:rsid w:val="00BE0CE0"/>
    <w:rsid w:val="00BF708C"/>
    <w:rsid w:val="00C06C43"/>
    <w:rsid w:val="00C13F05"/>
    <w:rsid w:val="00C174F8"/>
    <w:rsid w:val="00C2213E"/>
    <w:rsid w:val="00C767D6"/>
    <w:rsid w:val="00C82479"/>
    <w:rsid w:val="00D03935"/>
    <w:rsid w:val="00D32243"/>
    <w:rsid w:val="00D51725"/>
    <w:rsid w:val="00D72B25"/>
    <w:rsid w:val="00DB26DE"/>
    <w:rsid w:val="00DB4C5C"/>
    <w:rsid w:val="00DC50D8"/>
    <w:rsid w:val="00DF663C"/>
    <w:rsid w:val="00E20950"/>
    <w:rsid w:val="00E36268"/>
    <w:rsid w:val="00E44CC2"/>
    <w:rsid w:val="00E63CFC"/>
    <w:rsid w:val="00E66794"/>
    <w:rsid w:val="00E7606A"/>
    <w:rsid w:val="00E859BC"/>
    <w:rsid w:val="00EA4E71"/>
    <w:rsid w:val="00ED2156"/>
    <w:rsid w:val="00ED4F5D"/>
    <w:rsid w:val="00EE37CC"/>
    <w:rsid w:val="00EE62DA"/>
    <w:rsid w:val="00F43C2E"/>
    <w:rsid w:val="00F51F3F"/>
    <w:rsid w:val="00F86FCD"/>
    <w:rsid w:val="00F93EAB"/>
    <w:rsid w:val="00FA3CC4"/>
    <w:rsid w:val="00FC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143AE"/>
  <w15:chartTrackingRefBased/>
  <w15:docId w15:val="{56A5C804-068E-4A46-8F96-CDDCFCB0F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FCD"/>
    <w:pPr>
      <w:spacing w:after="200" w:line="276" w:lineRule="auto"/>
    </w:pPr>
    <w:rPr>
      <w:rFonts w:eastAsiaTheme="minorEastAsia"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F86FCD"/>
    <w:pPr>
      <w:keepNext/>
      <w:spacing w:before="240" w:after="60"/>
      <w:outlineLvl w:val="0"/>
    </w:pPr>
    <w:rPr>
      <w:rFonts w:ascii="Cambria" w:eastAsia="MS Gothic" w:hAnsi="Cambria" w:cs="Times New Roman"/>
      <w:b/>
      <w:bCs/>
      <w:kern w:val="32"/>
      <w:sz w:val="32"/>
      <w:szCs w:val="3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86FCD"/>
    <w:rPr>
      <w:rFonts w:ascii="Cambria" w:eastAsia="MS Gothic" w:hAnsi="Cambria" w:cs="Times New Roman"/>
      <w:b/>
      <w:bCs/>
      <w:kern w:val="32"/>
      <w:sz w:val="32"/>
      <w:szCs w:val="32"/>
      <w:lang w:val="en-GB" w:eastAsia="ja-JP"/>
    </w:rPr>
  </w:style>
  <w:style w:type="table" w:customStyle="1" w:styleId="Style32">
    <w:name w:val="_Style 32"/>
    <w:basedOn w:val="TableNormal"/>
    <w:qFormat/>
    <w:rsid w:val="00442E87"/>
    <w:pPr>
      <w:spacing w:after="0" w:line="240" w:lineRule="auto"/>
    </w:pPr>
    <w:rPr>
      <w:rFonts w:eastAsia="Times New Roman" w:cs="Times New Roman"/>
      <w:sz w:val="20"/>
      <w:szCs w:val="20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fontstyle01">
    <w:name w:val="fontstyle01"/>
    <w:basedOn w:val="DefaultParagraphFont"/>
    <w:rsid w:val="00EE62DA"/>
    <w:rPr>
      <w:rFonts w:ascii="URWPalladioL-Ital" w:hAnsi="URWPalladioL-Ital" w:hint="default"/>
      <w:b w:val="0"/>
      <w:bCs w:val="0"/>
      <w:i/>
      <w:iCs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3F1F63"/>
    <w:pPr>
      <w:spacing w:after="0" w:line="240" w:lineRule="auto"/>
    </w:pPr>
    <w:rPr>
      <w:rFonts w:eastAsiaTheme="minorEastAsia"/>
      <w:sz w:val="24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A47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7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797"/>
    <w:rPr>
      <w:rFonts w:eastAsiaTheme="minorEastAsia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7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797"/>
    <w:rPr>
      <w:rFonts w:eastAsiaTheme="minorEastAsia"/>
      <w:b/>
      <w:bCs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1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005"/>
    <w:rPr>
      <w:rFonts w:ascii="Segoe UI" w:eastAsiaTheme="minorEastAsia" w:hAnsi="Segoe UI" w:cs="Segoe UI"/>
      <w:sz w:val="18"/>
      <w:szCs w:val="18"/>
      <w:lang w:eastAsia="ja-JP"/>
    </w:rPr>
  </w:style>
  <w:style w:type="paragraph" w:styleId="TOC2">
    <w:name w:val="toc 2"/>
    <w:aliases w:val="Ten Bang"/>
    <w:basedOn w:val="Normal"/>
    <w:next w:val="Normal"/>
    <w:autoRedefine/>
    <w:uiPriority w:val="39"/>
    <w:unhideWhenUsed/>
    <w:qFormat/>
    <w:rsid w:val="00F51F3F"/>
    <w:pPr>
      <w:spacing w:after="0" w:line="240" w:lineRule="auto"/>
      <w:ind w:right="-7"/>
      <w:jc w:val="both"/>
    </w:pPr>
    <w:rPr>
      <w:rFonts w:eastAsia="Times New Roman" w:cs="Times New Roman"/>
      <w:szCs w:val="24"/>
      <w:lang w:val="sv-S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26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6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695920-88A4-409A-BE36-32BDCA6540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hi Lan Anh</dc:creator>
  <cp:keywords/>
  <dc:description/>
  <cp:lastModifiedBy>Nguyen Thanh Lam</cp:lastModifiedBy>
  <cp:revision>3</cp:revision>
  <dcterms:created xsi:type="dcterms:W3CDTF">2025-07-06T16:34:00Z</dcterms:created>
  <dcterms:modified xsi:type="dcterms:W3CDTF">2025-07-08T13:42:00Z</dcterms:modified>
</cp:coreProperties>
</file>